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ection S2: Influenza A and B symptom profi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Fifty two PCR positive household contacts from  had their sample sub-typed. Among those, 33 had influenza A (H3N2 or H1N1) and 19 had influenza B. The frequency of symptom profiles for influenza A was (18,4,4,7); the frequency of symptom profiles for influenza B was (8,5,2,4). No statistically significant difference between those distributions was found (p-value 0.64 for the Fisher exact test). Larger studies are needed to estimate symptom profile distributions specific to a type/subtype of influenz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Cowling BJ, Chan KH, Fang VJ, Cheng CK, Fung RO, et al. (2009) Facemasks and hand hygiene to prevent influenza transmission in households: a cluster randomized trial. Ann Intern Med 151: 437-44</w:t>
      </w:r>
      <w:bookmarkEnd w:id="0"/>
      <w:r>
        <w:rPr>
          <w:lang w:val="en-US" w:eastAsia="en-US"/>
        </w:rPr>
        <w:t>6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21:06:00Z</dcterms:created>
  <dc:creator>EGOLDSTE</dc:creator>
  <dc:description/>
  <cp:keywords/>
  <dc:language>en-US</dc:language>
  <cp:lastModifiedBy>EGOLDSTE</cp:lastModifiedBy>
  <dcterms:modified xsi:type="dcterms:W3CDTF">2011-07-28T17:46:00Z</dcterms:modified>
  <cp:revision>2</cp:revision>
  <dc:subject/>
  <dc:title>Section S2: Influenza A and B symptom profi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